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A97C7" w14:textId="073D3A78" w:rsidR="00AB31B5" w:rsidRPr="00372E2F" w:rsidDel="00536DAA" w:rsidRDefault="00AB31B5">
      <w:pPr>
        <w:spacing w:line="480" w:lineRule="auto"/>
        <w:ind w:leftChars="86" w:left="202"/>
        <w:rPr>
          <w:rFonts w:cs="Times New Roman"/>
          <w:noProof/>
          <w:szCs w:val="24"/>
        </w:rPr>
      </w:pPr>
      <w:r w:rsidRPr="00536DAA">
        <w:rPr>
          <w:rFonts w:cs="Times New Roman"/>
          <w:szCs w:val="24"/>
        </w:rPr>
        <w:t>Table S</w:t>
      </w:r>
      <w:r w:rsidR="006E24B8">
        <w:rPr>
          <w:rFonts w:cs="Times New Roman" w:hint="eastAsia"/>
          <w:szCs w:val="24"/>
          <w:lang w:eastAsia="ja-JP"/>
        </w:rPr>
        <w:t>4</w:t>
      </w:r>
      <w:r w:rsidRPr="00372E2F">
        <w:rPr>
          <w:rFonts w:cs="Times New Roman"/>
          <w:szCs w:val="24"/>
        </w:rPr>
        <w:t xml:space="preserve"> </w:t>
      </w:r>
      <w:r w:rsidRPr="00B30AFB">
        <w:rPr>
          <w:rFonts w:cs="Times New Roman"/>
          <w:b w:val="0"/>
          <w:bCs w:val="0"/>
          <w:szCs w:val="24"/>
        </w:rPr>
        <w:t>Change from baseline for each endpoint (crude value)</w:t>
      </w:r>
    </w:p>
    <w:tbl>
      <w:tblPr>
        <w:tblW w:w="13127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0"/>
        <w:gridCol w:w="586"/>
        <w:gridCol w:w="845"/>
        <w:gridCol w:w="811"/>
        <w:gridCol w:w="406"/>
        <w:gridCol w:w="586"/>
        <w:gridCol w:w="845"/>
        <w:gridCol w:w="811"/>
        <w:gridCol w:w="406"/>
        <w:gridCol w:w="1471"/>
        <w:gridCol w:w="586"/>
        <w:gridCol w:w="845"/>
        <w:gridCol w:w="811"/>
        <w:gridCol w:w="406"/>
        <w:gridCol w:w="586"/>
        <w:gridCol w:w="845"/>
        <w:gridCol w:w="811"/>
      </w:tblGrid>
      <w:tr w:rsidR="00AB31B5" w:rsidRPr="0003083A" w14:paraId="2954C73F" w14:textId="77777777" w:rsidTr="007752D1">
        <w:trPr>
          <w:trHeight w:val="24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D61D1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8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4E756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Group (FAS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30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56A4A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8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7B681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Group (PPS)</w:t>
            </w:r>
          </w:p>
        </w:tc>
      </w:tr>
      <w:tr w:rsidR="007752D1" w:rsidRPr="0003083A" w14:paraId="0B65F80A" w14:textId="77777777" w:rsidTr="00275F1C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C78A8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5D846C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Vibegron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ADF05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E9E98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Follow-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662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5C280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438B7A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Vibegron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AC581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8794D8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Follow-up</w:t>
            </w:r>
          </w:p>
        </w:tc>
      </w:tr>
      <w:tr w:rsidR="00275F1C" w:rsidRPr="0003083A" w14:paraId="0FC3DF3F" w14:textId="77777777" w:rsidTr="00275F1C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E95BBE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Variabl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716622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3083A">
              <w:rPr>
                <w:rFonts w:eastAsia="游ゴシック" w:cs="Times New Roman"/>
                <w:i/>
                <w:iCs/>
                <w:sz w:val="18"/>
                <w:szCs w:val="18"/>
              </w:rPr>
              <w:t xml:space="preserve">n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68059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AB202A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SD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FDA87A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351328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3083A">
              <w:rPr>
                <w:rFonts w:eastAsia="游ゴシック" w:cs="Times New Roman"/>
                <w:i/>
                <w:iCs/>
                <w:sz w:val="18"/>
                <w:szCs w:val="18"/>
              </w:rPr>
              <w:t xml:space="preserve">n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2CC04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D8EFA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SD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82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6FF2E4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Variabl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C5F3C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3083A">
              <w:rPr>
                <w:rFonts w:eastAsia="游ゴシック" w:cs="Times New Roman"/>
                <w:i/>
                <w:iCs/>
                <w:sz w:val="18"/>
                <w:szCs w:val="18"/>
              </w:rPr>
              <w:t xml:space="preserve">n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255F00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BA50B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SD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B6CABA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8C2A6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03083A">
              <w:rPr>
                <w:rFonts w:eastAsia="游ゴシック" w:cs="Times New Roman"/>
                <w:i/>
                <w:iCs/>
                <w:sz w:val="18"/>
                <w:szCs w:val="18"/>
              </w:rPr>
              <w:t xml:space="preserve">n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43430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6F3152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SD</w:t>
            </w:r>
          </w:p>
        </w:tc>
      </w:tr>
      <w:tr w:rsidR="00275F1C" w:rsidRPr="0003083A" w14:paraId="380DB476" w14:textId="77777777" w:rsidTr="00275F1C">
        <w:trPr>
          <w:trHeight w:val="24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84029" w14:textId="3E1CF6D3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Bladder</w:t>
            </w:r>
            <w:r w:rsidR="008A7F56">
              <w:rPr>
                <w:rFonts w:eastAsia="游ゴシック" w:cs="Times New Roman"/>
                <w:sz w:val="18"/>
                <w:szCs w:val="18"/>
              </w:rPr>
              <w:t xml:space="preserve"> </w:t>
            </w:r>
            <w:r w:rsidRPr="0003083A">
              <w:rPr>
                <w:rFonts w:eastAsia="游ゴシック" w:cs="Times New Roman"/>
                <w:sz w:val="18"/>
                <w:szCs w:val="18"/>
              </w:rPr>
              <w:t>dia</w:t>
            </w:r>
            <w:r>
              <w:rPr>
                <w:rFonts w:eastAsia="游ゴシック" w:cs="Times New Roman" w:hint="eastAsia"/>
                <w:sz w:val="18"/>
                <w:szCs w:val="18"/>
              </w:rPr>
              <w:t>r</w:t>
            </w:r>
            <w:r w:rsidRPr="0003083A">
              <w:rPr>
                <w:rFonts w:eastAsia="游ゴシック" w:cs="Times New Roman"/>
                <w:sz w:val="18"/>
                <w:szCs w:val="18"/>
              </w:rPr>
              <w:t>y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A261A7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907B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95B88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953C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F342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FE37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5B09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1CFE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92672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Bladder dia</w:t>
            </w:r>
            <w:r>
              <w:rPr>
                <w:rFonts w:eastAsia="游ゴシック" w:cs="Times New Roman" w:hint="eastAsia"/>
                <w:sz w:val="18"/>
                <w:szCs w:val="18"/>
              </w:rPr>
              <w:t>r</w:t>
            </w:r>
            <w:r w:rsidRPr="0003083A">
              <w:rPr>
                <w:rFonts w:eastAsia="游ゴシック" w:cs="Times New Roman"/>
                <w:sz w:val="18"/>
                <w:szCs w:val="18"/>
              </w:rPr>
              <w:t>y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4CC0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D37EC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49E5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C6DD0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DB37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5A62B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B3219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AB31B5" w:rsidRPr="0003083A" w14:paraId="613B129E" w14:textId="77777777" w:rsidTr="007752D1">
        <w:trPr>
          <w:trHeight w:val="240"/>
        </w:trPr>
        <w:tc>
          <w:tcPr>
            <w:tcW w:w="6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0E25F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24-hour frequenc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FF45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3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5F313" w14:textId="018B5CC5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24-hour frequency</w:t>
            </w:r>
          </w:p>
        </w:tc>
      </w:tr>
      <w:tr w:rsidR="00AB31B5" w:rsidRPr="00AB31B5" w14:paraId="6173B597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4C3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3CC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FA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F35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5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6D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FF1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8E7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9C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444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1CF" w14:textId="77777777" w:rsidR="00AB31B5" w:rsidRPr="00AB31B5" w:rsidRDefault="00AB31B5" w:rsidP="007752D1">
            <w:pPr>
              <w:spacing w:line="480" w:lineRule="auto"/>
              <w:ind w:leftChars="86" w:left="202" w:firstLineChars="140" w:firstLine="25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9B2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61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FCB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6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EE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459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7A1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1E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30</w:t>
            </w:r>
          </w:p>
        </w:tc>
      </w:tr>
      <w:tr w:rsidR="00AB31B5" w:rsidRPr="00AB31B5" w14:paraId="316A7965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552C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415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787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B0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0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B27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CF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14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6A9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6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866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CA2" w14:textId="77777777" w:rsidR="00AB31B5" w:rsidRPr="00AB31B5" w:rsidRDefault="00AB31B5" w:rsidP="007752D1">
            <w:pPr>
              <w:spacing w:line="480" w:lineRule="auto"/>
              <w:ind w:leftChars="86" w:left="202" w:firstLineChars="140" w:firstLine="25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A1A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0FC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823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BD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18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EA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0C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87</w:t>
            </w:r>
          </w:p>
        </w:tc>
      </w:tr>
      <w:tr w:rsidR="00AB31B5" w:rsidRPr="0003083A" w14:paraId="242D2CC5" w14:textId="77777777" w:rsidTr="007752D1">
        <w:trPr>
          <w:trHeight w:val="240"/>
        </w:trPr>
        <w:tc>
          <w:tcPr>
            <w:tcW w:w="6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FEF22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24-hour urgenc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C437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3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55C27" w14:textId="793B5F4C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24-hour urgency</w:t>
            </w:r>
          </w:p>
        </w:tc>
      </w:tr>
      <w:tr w:rsidR="00AB31B5" w:rsidRPr="00AB31B5" w14:paraId="22F9DC18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4AEB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12E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19B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17C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8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53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154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22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FA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7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059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7B8" w14:textId="77777777" w:rsidR="00AB31B5" w:rsidRPr="00AB31B5" w:rsidRDefault="00AB31B5" w:rsidP="007752D1">
            <w:pPr>
              <w:spacing w:line="480" w:lineRule="auto"/>
              <w:ind w:leftChars="86" w:left="202" w:firstLineChars="140" w:firstLine="25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CEB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88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6B6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9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FE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9D2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53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2D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08</w:t>
            </w:r>
          </w:p>
        </w:tc>
      </w:tr>
      <w:tr w:rsidR="00AB31B5" w:rsidRPr="00AB31B5" w14:paraId="2173AAF1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B55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CB2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4D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53D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D5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1A3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DF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32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0F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03C" w14:textId="77777777" w:rsidR="00AB31B5" w:rsidRPr="00AB31B5" w:rsidRDefault="00AB31B5" w:rsidP="007752D1">
            <w:pPr>
              <w:spacing w:line="480" w:lineRule="auto"/>
              <w:ind w:leftChars="86" w:left="202" w:firstLineChars="140" w:firstLine="25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A0F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E4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1C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2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883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4AB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8A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AE4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72</w:t>
            </w:r>
          </w:p>
        </w:tc>
      </w:tr>
      <w:tr w:rsidR="00AB31B5" w:rsidRPr="0003083A" w14:paraId="71716D05" w14:textId="77777777" w:rsidTr="007752D1">
        <w:trPr>
          <w:trHeight w:val="240"/>
        </w:trPr>
        <w:tc>
          <w:tcPr>
            <w:tcW w:w="6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1AE86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24-hour urgency incontinence episod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35C1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3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7F652" w14:textId="75C3EA1B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24-hour urgency incontinence episode</w:t>
            </w:r>
          </w:p>
        </w:tc>
      </w:tr>
      <w:tr w:rsidR="00AB31B5" w:rsidRPr="00AB31B5" w14:paraId="692106A6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2BA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716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43D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F98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3F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EDD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FFB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86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884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2C06" w14:textId="77777777" w:rsidR="00AB31B5" w:rsidRPr="00AB31B5" w:rsidRDefault="00AB31B5" w:rsidP="007752D1">
            <w:pPr>
              <w:spacing w:line="480" w:lineRule="auto"/>
              <w:ind w:leftChars="86" w:left="202" w:firstLineChars="140" w:firstLine="25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62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EC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FB0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94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87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5E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66B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12</w:t>
            </w:r>
          </w:p>
        </w:tc>
      </w:tr>
      <w:tr w:rsidR="00AB31B5" w:rsidRPr="00AB31B5" w14:paraId="41DDD50D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EBAB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F0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3C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5D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5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424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40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CAD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369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CC9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FD3" w14:textId="77777777" w:rsidR="00AB31B5" w:rsidRPr="00AB31B5" w:rsidRDefault="00AB31B5" w:rsidP="007752D1">
            <w:pPr>
              <w:spacing w:line="480" w:lineRule="auto"/>
              <w:ind w:leftChars="86" w:left="202" w:firstLineChars="140" w:firstLine="25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E1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DE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2F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6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0C2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47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F66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BCF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13</w:t>
            </w:r>
          </w:p>
        </w:tc>
      </w:tr>
      <w:tr w:rsidR="00AB31B5" w:rsidRPr="0003083A" w14:paraId="3FFBE489" w14:textId="77777777" w:rsidTr="007752D1">
        <w:trPr>
          <w:trHeight w:val="240"/>
        </w:trPr>
        <w:tc>
          <w:tcPr>
            <w:tcW w:w="6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32996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lastRenderedPageBreak/>
              <w:t>Night-time frequenc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65D8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3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2B6CE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Night-time frequency</w:t>
            </w:r>
          </w:p>
        </w:tc>
      </w:tr>
      <w:tr w:rsidR="00AB31B5" w:rsidRPr="0003083A" w14:paraId="0570236A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498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97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A7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03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3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8D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BB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36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CFD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9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A31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0EF" w14:textId="77777777" w:rsidR="00AB31B5" w:rsidRPr="00AB31B5" w:rsidRDefault="00AB31B5" w:rsidP="007752D1">
            <w:pPr>
              <w:spacing w:line="480" w:lineRule="auto"/>
              <w:ind w:leftChars="86" w:left="202" w:firstLineChars="168" w:firstLine="3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50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EE5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C93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69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E27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C2A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45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88</w:t>
            </w:r>
          </w:p>
        </w:tc>
      </w:tr>
      <w:tr w:rsidR="00AB31B5" w:rsidRPr="0003083A" w14:paraId="6801F847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4797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3A8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429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DE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9D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790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41E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F5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9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13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9E6" w14:textId="77777777" w:rsidR="00AB31B5" w:rsidRPr="00AB31B5" w:rsidRDefault="00AB31B5" w:rsidP="007752D1">
            <w:pPr>
              <w:spacing w:line="480" w:lineRule="auto"/>
              <w:ind w:leftChars="86" w:left="202" w:firstLineChars="168" w:firstLine="3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B87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EB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81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94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87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4DE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EC9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06</w:t>
            </w:r>
          </w:p>
        </w:tc>
      </w:tr>
      <w:tr w:rsidR="00AB31B5" w:rsidRPr="0003083A" w14:paraId="3C07C9A5" w14:textId="77777777" w:rsidTr="007752D1">
        <w:trPr>
          <w:trHeight w:val="240"/>
        </w:trPr>
        <w:tc>
          <w:tcPr>
            <w:tcW w:w="6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9EA811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Voided volume/micturition, m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59B6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3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8642C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Voided volume/micturition, mL</w:t>
            </w:r>
          </w:p>
        </w:tc>
      </w:tr>
      <w:tr w:rsidR="00AB31B5" w:rsidRPr="0003083A" w14:paraId="603091D6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ABB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BEF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B1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57.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C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64.0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19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1B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034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9.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9F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6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DF1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ED6" w14:textId="77777777" w:rsidR="00AB31B5" w:rsidRPr="00AB31B5" w:rsidRDefault="00AB31B5" w:rsidP="007752D1">
            <w:pPr>
              <w:spacing w:line="480" w:lineRule="auto"/>
              <w:ind w:leftChars="86" w:left="202" w:firstLineChars="168" w:firstLine="3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022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63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61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5B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67.9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985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68F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AA2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BD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2.71</w:t>
            </w:r>
          </w:p>
        </w:tc>
      </w:tr>
      <w:tr w:rsidR="007752D1" w:rsidRPr="0003083A" w14:paraId="2C020AD6" w14:textId="77777777" w:rsidTr="00275F1C">
        <w:trPr>
          <w:trHeight w:val="24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3F8" w14:textId="77777777" w:rsidR="00AB31B5" w:rsidRPr="00AB31B5" w:rsidRDefault="00AB31B5" w:rsidP="007752D1">
            <w:pPr>
              <w:spacing w:line="480" w:lineRule="auto"/>
              <w:ind w:leftChars="86" w:left="202" w:firstLineChars="143" w:firstLine="257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4A2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A3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61.2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3D5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59.59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36E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5CB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164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3.3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8F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6.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36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B5B2" w14:textId="77777777" w:rsidR="00AB31B5" w:rsidRPr="00AB31B5" w:rsidRDefault="00AB31B5" w:rsidP="007752D1">
            <w:pPr>
              <w:spacing w:line="480" w:lineRule="auto"/>
              <w:ind w:leftChars="86" w:left="202" w:firstLineChars="168" w:firstLine="3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7E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81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63.2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04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63.71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338E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904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A46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0.5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EC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4.75</w:t>
            </w:r>
          </w:p>
        </w:tc>
      </w:tr>
      <w:tr w:rsidR="00275F1C" w:rsidRPr="0003083A" w14:paraId="32C631B6" w14:textId="77777777" w:rsidTr="00275F1C">
        <w:trPr>
          <w:trHeight w:val="240"/>
        </w:trPr>
        <w:tc>
          <w:tcPr>
            <w:tcW w:w="3712" w:type="dxa"/>
            <w:gridSpan w:val="4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CA81F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OABSS total score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EAA107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30555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7F07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0954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B269A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4A4B6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OABSS total score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F8785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EFC5D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4702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F3F17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AB31B5" w:rsidRPr="00AB31B5" w14:paraId="61A7EC99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965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B72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66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E7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27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0F7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9D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73E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8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18E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55D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60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A2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13E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9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FA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B5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EA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1EF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05</w:t>
            </w:r>
          </w:p>
        </w:tc>
      </w:tr>
      <w:tr w:rsidR="00AB31B5" w:rsidRPr="00AB31B5" w14:paraId="212BD755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9CC0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C3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47B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283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7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84E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D19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336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39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4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9F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49F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D5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A9F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D1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5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D7E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94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31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9ED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65</w:t>
            </w:r>
          </w:p>
        </w:tc>
      </w:tr>
      <w:tr w:rsidR="007752D1" w:rsidRPr="00AB31B5" w14:paraId="303DAEC3" w14:textId="77777777" w:rsidTr="00275F1C">
        <w:trPr>
          <w:trHeight w:val="24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BF5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E3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B19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5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0C3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93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8311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06C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35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8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EEC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0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70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8F0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1B8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91B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7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AB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93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F5A8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158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02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6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A61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21</w:t>
            </w:r>
          </w:p>
        </w:tc>
      </w:tr>
      <w:tr w:rsidR="00AB31B5" w:rsidRPr="0003083A" w14:paraId="0FD3745F" w14:textId="77777777" w:rsidTr="007752D1">
        <w:trPr>
          <w:trHeight w:val="240"/>
        </w:trPr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C91EA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IPSS total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6936D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2992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993B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43EE1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317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6796C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IPSS total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CE352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9BEB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765E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D117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AB31B5" w:rsidRPr="00AB31B5" w14:paraId="25DBE754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333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285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F5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0B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.3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32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03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EB4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38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7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077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73B9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38D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E95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DEB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.6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940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F60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5A8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F1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.13</w:t>
            </w:r>
          </w:p>
        </w:tc>
      </w:tr>
      <w:tr w:rsidR="00AB31B5" w:rsidRPr="00AB31B5" w14:paraId="1D05858D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476E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E62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F6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D4D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.4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00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23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1D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41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9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8B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568B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068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83A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602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.4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B03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4E0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61E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B2B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15</w:t>
            </w:r>
          </w:p>
        </w:tc>
      </w:tr>
      <w:tr w:rsidR="00AB31B5" w:rsidRPr="00AB31B5" w14:paraId="0348FBD3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23BF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91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C4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AAD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.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3B3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842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A2B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21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8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B4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40B9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A01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9CF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32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4.7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ED1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DAC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5D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1E8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94</w:t>
            </w:r>
          </w:p>
        </w:tc>
      </w:tr>
      <w:tr w:rsidR="00AB31B5" w:rsidRPr="0003083A" w14:paraId="52FBFACB" w14:textId="77777777" w:rsidTr="007752D1">
        <w:trPr>
          <w:trHeight w:val="240"/>
        </w:trPr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1701F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lastRenderedPageBreak/>
              <w:t>IPSS voiding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671E05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77E9A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0E38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50550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70C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F457B0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IPSS voiding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D4DAD8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DC7D7D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7094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B3C10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AB31B5" w:rsidRPr="00AB31B5" w14:paraId="7B869DF3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1471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C9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03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90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7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94A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F8C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F6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07F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764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5CF3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F1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6C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48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7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E8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253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56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A81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37</w:t>
            </w:r>
          </w:p>
        </w:tc>
      </w:tr>
      <w:tr w:rsidR="00AB31B5" w:rsidRPr="00AB31B5" w14:paraId="50C9C33E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AAB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B0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CE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23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4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90A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707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85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72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69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FD7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4FE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97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2E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D02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DF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D54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79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45</w:t>
            </w:r>
          </w:p>
        </w:tc>
      </w:tr>
      <w:tr w:rsidR="00AB31B5" w:rsidRPr="00AB31B5" w14:paraId="4F873878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107D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BF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70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59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EA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A9B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CFE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B5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8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4E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8728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22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1E7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F7E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1AA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7D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04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1F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91</w:t>
            </w:r>
          </w:p>
        </w:tc>
      </w:tr>
      <w:tr w:rsidR="00AB31B5" w:rsidRPr="0003083A" w14:paraId="38ECC414" w14:textId="77777777" w:rsidTr="007752D1">
        <w:trPr>
          <w:trHeight w:val="240"/>
        </w:trPr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E2592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IPSS storage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3FA94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F0BD81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2F17B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6B9A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77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E41C2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IPSS storage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D8BC9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895D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8D0DC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188E0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AB31B5" w:rsidRPr="00AB31B5" w14:paraId="0A0F4546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10C6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702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AC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EE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9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1B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99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DED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F1C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3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86A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9315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B0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BD4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.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28C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9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42C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AE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2A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6CA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46</w:t>
            </w:r>
          </w:p>
        </w:tc>
      </w:tr>
      <w:tr w:rsidR="00AB31B5" w:rsidRPr="00AB31B5" w14:paraId="614C1A4D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328D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D7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C87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8B9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E8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4D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92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4EB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5F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FDC9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EA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07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09E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3.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179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36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EA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312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10</w:t>
            </w:r>
          </w:p>
        </w:tc>
      </w:tr>
      <w:tr w:rsidR="007752D1" w:rsidRPr="00AB31B5" w14:paraId="35A1501B" w14:textId="77777777" w:rsidTr="00275F1C">
        <w:trPr>
          <w:trHeight w:val="24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F36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D26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361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5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1D6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73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BFAC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1FB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7D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8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49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4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E11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34F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A6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45E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3.6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21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84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763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DBB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60F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0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54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.48</w:t>
            </w:r>
          </w:p>
        </w:tc>
      </w:tr>
      <w:tr w:rsidR="00AB31B5" w:rsidRPr="0003083A" w14:paraId="4A8296B7" w14:textId="77777777" w:rsidTr="007752D1">
        <w:trPr>
          <w:trHeight w:val="240"/>
        </w:trPr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7EB4E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IPSS-QO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AF098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CC837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9CD62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8F58D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10F8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4BF8D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IPSS-QO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56CAC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6E44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FE01E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5A97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AB31B5" w:rsidRPr="00AB31B5" w14:paraId="72CD6762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094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95E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CB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771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833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DB9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4C8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FF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9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A1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F0F1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42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76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44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84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13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00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F3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94</w:t>
            </w:r>
          </w:p>
        </w:tc>
      </w:tr>
      <w:tr w:rsidR="00AB31B5" w:rsidRPr="00AB31B5" w14:paraId="1FB4CB2E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96C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09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7D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C7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6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58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2A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8F5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C8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7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B32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5AC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B68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17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0DC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7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BD0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635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06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22F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85</w:t>
            </w:r>
          </w:p>
        </w:tc>
      </w:tr>
      <w:tr w:rsidR="00AB31B5" w:rsidRPr="00AB31B5" w14:paraId="0BC1827F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6F03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B4F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AC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0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100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53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43B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8C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1CE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3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BC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84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DD8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DAA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06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05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1.1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9D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.61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218A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757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0E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0.3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A0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0.93</w:t>
            </w:r>
          </w:p>
        </w:tc>
      </w:tr>
      <w:tr w:rsidR="00AB31B5" w:rsidRPr="0003083A" w14:paraId="3981A563" w14:textId="77777777" w:rsidTr="007752D1">
        <w:trPr>
          <w:trHeight w:val="240"/>
        </w:trPr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7E7AE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OAB-q total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FB1C3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35E7C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C69F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99843E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6D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9D7B7" w14:textId="77777777" w:rsidR="00AB31B5" w:rsidRPr="0003083A" w:rsidRDefault="00AB31B5" w:rsidP="007752D1">
            <w:pPr>
              <w:spacing w:line="480" w:lineRule="auto"/>
              <w:ind w:leftChars="86" w:left="202" w:firstLineChars="100" w:firstLine="18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>OAB-q total scor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58C7B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B0E0C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36A127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110E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sz w:val="18"/>
                <w:szCs w:val="18"/>
              </w:rPr>
              <w:t xml:space="preserve">　</w:t>
            </w:r>
          </w:p>
        </w:tc>
      </w:tr>
      <w:tr w:rsidR="00AB31B5" w:rsidRPr="0003083A" w14:paraId="38F243DE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766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C52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4AF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E17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3.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15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1B8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9E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4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AB4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1.7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6E4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AAC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7C2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721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22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476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24.5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33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43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39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-6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748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sz w:val="18"/>
                <w:szCs w:val="18"/>
              </w:rPr>
              <w:t>12.45</w:t>
            </w:r>
          </w:p>
        </w:tc>
      </w:tr>
      <w:tr w:rsidR="00AB31B5" w:rsidRPr="0003083A" w14:paraId="2AF143DD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6EAB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9D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0F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27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AC9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26.5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F62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D3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37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6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CB8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A7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B65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29B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0D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29.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0A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50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66E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E2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6.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3C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0.54</w:t>
            </w:r>
          </w:p>
        </w:tc>
      </w:tr>
      <w:tr w:rsidR="00AB31B5" w:rsidRPr="0003083A" w14:paraId="1029585B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114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0CF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0E2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30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C8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A76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13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466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6.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1B1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BE2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25B4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91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106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32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0C9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27.0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DA6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CFC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2C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7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A28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5.45</w:t>
            </w:r>
          </w:p>
        </w:tc>
      </w:tr>
      <w:tr w:rsidR="00AB31B5" w:rsidRPr="0003083A" w14:paraId="055F5137" w14:textId="77777777" w:rsidTr="007752D1">
        <w:trPr>
          <w:trHeight w:val="240"/>
        </w:trPr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F4997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>OAB-q symptom both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6F7FA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40EA9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31EE5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50531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060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4796E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>OAB-q symptom both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350B8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C81ED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14E32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199A0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B31B5" w:rsidRPr="00AB31B5" w14:paraId="79360190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6666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27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02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8.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B16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C7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C73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95B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AC2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98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F362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C41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61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9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2A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45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22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9E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C3B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4.40</w:t>
            </w:r>
          </w:p>
        </w:tc>
      </w:tr>
      <w:tr w:rsidR="00AB31B5" w:rsidRPr="00AB31B5" w14:paraId="46392613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E38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C6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E3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0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42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38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39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842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10F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0DC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5A8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BA4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B38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0.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A9D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13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FC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C1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9F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5.52</w:t>
            </w:r>
          </w:p>
        </w:tc>
      </w:tr>
      <w:tr w:rsidR="00AB31B5" w:rsidRPr="00AB31B5" w14:paraId="09A78F68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80F8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A4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25B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1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FE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1E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75C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FB1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96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C79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65D1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AF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FF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2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A96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68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5D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00B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3AF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7.71</w:t>
            </w:r>
          </w:p>
        </w:tc>
      </w:tr>
      <w:tr w:rsidR="00AB31B5" w:rsidRPr="0003083A" w14:paraId="7D72CDB5" w14:textId="77777777" w:rsidTr="007752D1">
        <w:trPr>
          <w:trHeight w:val="240"/>
        </w:trPr>
        <w:tc>
          <w:tcPr>
            <w:tcW w:w="3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55069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>OAB-q HRQo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ABEDD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8DB5B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41F4F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1C6BB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D424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44B9C" w14:textId="77777777" w:rsidR="00AB31B5" w:rsidRPr="0003083A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>OAB-q HRQo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5740A" w14:textId="77777777" w:rsidR="00AB31B5" w:rsidRPr="0003083A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191B3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F79B6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D145C" w14:textId="77777777" w:rsidR="00AB31B5" w:rsidRPr="0003083A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03083A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B31B5" w:rsidRPr="00AB31B5" w14:paraId="0BAC18A9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31D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8AD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22A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2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A7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32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F07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F0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4A8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732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504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465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BFF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2.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487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C52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780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7F4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4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5B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0.99</w:t>
            </w:r>
          </w:p>
        </w:tc>
      </w:tr>
      <w:tr w:rsidR="00AB31B5" w:rsidRPr="00AB31B5" w14:paraId="4AC4BA35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5B0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D6E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B10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7.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069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.8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A5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5F0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2A1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4.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EB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A64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9ED3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E4D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E7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8.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C83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A54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27E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EB4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4.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FA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7.20</w:t>
            </w:r>
          </w:p>
        </w:tc>
      </w:tr>
      <w:tr w:rsidR="007752D1" w:rsidRPr="00AB31B5" w14:paraId="08130908" w14:textId="77777777" w:rsidTr="007752D1">
        <w:trPr>
          <w:trHeight w:val="24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4E7B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AC9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B41C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19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9567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7.85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543A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1DAB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18D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4.8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C35A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6260B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ascii="游ゴシック" w:eastAsia="游ゴシック" w:hAnsi="游ゴシック" w:cs="ＭＳ Ｐゴシック"/>
                <w:b w:val="0"/>
                <w:bCs w:val="0"/>
                <w:color w:val="000000"/>
                <w:sz w:val="22"/>
              </w:rPr>
            </w:pPr>
            <w:r w:rsidRPr="00AB31B5">
              <w:rPr>
                <w:rFonts w:ascii="游ゴシック" w:eastAsia="游ゴシック" w:hAnsi="游ゴシック" w:cs="ＭＳ Ｐゴシック" w:hint="eastAsia"/>
                <w:b w:val="0"/>
                <w:bCs w:val="0"/>
                <w:color w:val="000000"/>
                <w:sz w:val="22"/>
              </w:rPr>
              <w:t xml:space="preserve">　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3F5F" w14:textId="77777777" w:rsidR="00AB31B5" w:rsidRPr="00AB31B5" w:rsidRDefault="00AB31B5" w:rsidP="007752D1">
            <w:pPr>
              <w:spacing w:line="480" w:lineRule="auto"/>
              <w:ind w:leftChars="86" w:left="202" w:firstLineChars="200" w:firstLine="360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156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D301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2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79A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9631" w14:textId="77777777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BB2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A456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4.9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3BCE" w14:textId="77777777" w:rsidR="00AB31B5" w:rsidRPr="00AB31B5" w:rsidRDefault="00AB31B5" w:rsidP="007752D1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9.76</w:t>
            </w:r>
          </w:p>
        </w:tc>
      </w:tr>
      <w:tr w:rsidR="00AB31B5" w:rsidRPr="0003083A" w14:paraId="1DBD3F6D" w14:textId="77777777" w:rsidTr="007752D1">
        <w:trPr>
          <w:trHeight w:val="581"/>
        </w:trPr>
        <w:tc>
          <w:tcPr>
            <w:tcW w:w="1312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3E6A" w14:textId="32C9F2B5" w:rsidR="00AB31B5" w:rsidRPr="00AB31B5" w:rsidRDefault="00AB31B5" w:rsidP="007752D1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Abbreviations: </w:t>
            </w:r>
            <w:r w:rsidR="00EF4C2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FAS, </w:t>
            </w:r>
            <w:r w:rsidR="00A70A5B" w:rsidRPr="00A70A5B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Full Analysis Set</w:t>
            </w:r>
            <w:r w:rsidR="00EF4C2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; </w:t>
            </w: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HRQoL, health</w:t>
            </w:r>
            <w:r w:rsidR="008A7F56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related quality of life; </w:t>
            </w:r>
            <w:r w:rsidR="008A7F56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IPSS, </w:t>
            </w: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International Prostate Symptom Score</w:t>
            </w:r>
            <w:r w:rsidR="008A7F56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 IPSS-QOL, quality of life index in IPSS</w:t>
            </w:r>
            <w:r w:rsidR="008A7F56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 LSM, least square means; OAB-q, Overactive Bladder Questionnaire; OABSS, Overactive Bladder Symptom Score; </w:t>
            </w:r>
            <w:r w:rsidR="00EF4C2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P</w:t>
            </w:r>
            <w:r w:rsidR="0082576B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P</w:t>
            </w:r>
            <w:r w:rsidR="00EF4C2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S, </w:t>
            </w:r>
            <w:r w:rsidR="00425B1A" w:rsidRPr="00425B1A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Per Protocol Set</w:t>
            </w:r>
            <w:r w:rsidR="00EF4C2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;</w:t>
            </w:r>
            <w:r w:rsidR="00D20DFD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280D64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D</w:t>
            </w:r>
            <w:r w:rsidRPr="00AB31B5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 xml:space="preserve">, standard </w:t>
            </w:r>
            <w:r w:rsidR="00280D64">
              <w:rPr>
                <w:rFonts w:eastAsia="游ゴシック" w:cs="Times New Roman"/>
                <w:b w:val="0"/>
                <w:bCs w:val="0"/>
                <w:color w:val="000000"/>
                <w:sz w:val="18"/>
                <w:szCs w:val="18"/>
              </w:rPr>
              <w:t>deviation</w:t>
            </w:r>
          </w:p>
        </w:tc>
      </w:tr>
    </w:tbl>
    <w:p w14:paraId="0037070D" w14:textId="77777777" w:rsidR="00AB31B5" w:rsidRDefault="00AB31B5"/>
    <w:p w14:paraId="2E735215" w14:textId="77777777" w:rsidR="00AA4EDA" w:rsidRDefault="00AA4EDA"/>
    <w:sectPr w:rsidR="00AA4EDA" w:rsidSect="00AB6C54">
      <w:pgSz w:w="15840" w:h="12240" w:orient="landscape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767EF9" w14:textId="77777777" w:rsidR="00AB6C54" w:rsidRDefault="00AB6C54" w:rsidP="0082576B">
      <w:pPr>
        <w:spacing w:after="0" w:line="240" w:lineRule="auto"/>
      </w:pPr>
      <w:r>
        <w:separator/>
      </w:r>
    </w:p>
  </w:endnote>
  <w:endnote w:type="continuationSeparator" w:id="0">
    <w:p w14:paraId="526955A6" w14:textId="77777777" w:rsidR="00AB6C54" w:rsidRDefault="00AB6C54" w:rsidP="00825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C3A9EE" w14:textId="77777777" w:rsidR="00AB6C54" w:rsidRDefault="00AB6C54" w:rsidP="0082576B">
      <w:pPr>
        <w:spacing w:after="0" w:line="240" w:lineRule="auto"/>
      </w:pPr>
      <w:r>
        <w:separator/>
      </w:r>
    </w:p>
  </w:footnote>
  <w:footnote w:type="continuationSeparator" w:id="0">
    <w:p w14:paraId="481A75AB" w14:textId="77777777" w:rsidR="00AB6C54" w:rsidRDefault="00AB6C54" w:rsidP="008257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M7AwNDAyMDK0NDVX0lEKTi0uzszPAykwqgUAfIePgywAAAA="/>
  </w:docVars>
  <w:rsids>
    <w:rsidRoot w:val="00AB31B5"/>
    <w:rsid w:val="00055100"/>
    <w:rsid w:val="000A3996"/>
    <w:rsid w:val="001815E7"/>
    <w:rsid w:val="001A2FC0"/>
    <w:rsid w:val="001C543F"/>
    <w:rsid w:val="002166C0"/>
    <w:rsid w:val="0022466B"/>
    <w:rsid w:val="00234EF1"/>
    <w:rsid w:val="00254CAD"/>
    <w:rsid w:val="00275F1C"/>
    <w:rsid w:val="00280D64"/>
    <w:rsid w:val="00280DC8"/>
    <w:rsid w:val="0029012B"/>
    <w:rsid w:val="00382484"/>
    <w:rsid w:val="003E3000"/>
    <w:rsid w:val="00425B1A"/>
    <w:rsid w:val="0045103B"/>
    <w:rsid w:val="00452D7A"/>
    <w:rsid w:val="00492394"/>
    <w:rsid w:val="004F2FEB"/>
    <w:rsid w:val="005500F8"/>
    <w:rsid w:val="00597FA4"/>
    <w:rsid w:val="00616827"/>
    <w:rsid w:val="006614B9"/>
    <w:rsid w:val="00684E64"/>
    <w:rsid w:val="006E24B8"/>
    <w:rsid w:val="006E6841"/>
    <w:rsid w:val="007752D1"/>
    <w:rsid w:val="007951C3"/>
    <w:rsid w:val="007E0EB6"/>
    <w:rsid w:val="00823E93"/>
    <w:rsid w:val="0082576B"/>
    <w:rsid w:val="008868EE"/>
    <w:rsid w:val="008A0501"/>
    <w:rsid w:val="008A5790"/>
    <w:rsid w:val="008A7F56"/>
    <w:rsid w:val="008F664F"/>
    <w:rsid w:val="00936E7E"/>
    <w:rsid w:val="00980D5E"/>
    <w:rsid w:val="00A13B12"/>
    <w:rsid w:val="00A70A5B"/>
    <w:rsid w:val="00A95034"/>
    <w:rsid w:val="00AA4EDA"/>
    <w:rsid w:val="00AB31B5"/>
    <w:rsid w:val="00AB6C54"/>
    <w:rsid w:val="00AC76CE"/>
    <w:rsid w:val="00AE6FDC"/>
    <w:rsid w:val="00B4059B"/>
    <w:rsid w:val="00C25EDD"/>
    <w:rsid w:val="00C30949"/>
    <w:rsid w:val="00CF4730"/>
    <w:rsid w:val="00D0118F"/>
    <w:rsid w:val="00D20DFD"/>
    <w:rsid w:val="00D668C0"/>
    <w:rsid w:val="00E31803"/>
    <w:rsid w:val="00E54B1B"/>
    <w:rsid w:val="00E63728"/>
    <w:rsid w:val="00E97B50"/>
    <w:rsid w:val="00EF4C25"/>
    <w:rsid w:val="00EF65E9"/>
    <w:rsid w:val="00F3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E671E1"/>
  <w15:chartTrackingRefBased/>
  <w15:docId w15:val="{2EFC733E-4A61-466B-8452-76A75405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b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76B"/>
  </w:style>
  <w:style w:type="paragraph" w:styleId="Footer">
    <w:name w:val="footer"/>
    <w:basedOn w:val="Normal"/>
    <w:link w:val="FooterChar"/>
    <w:uiPriority w:val="99"/>
    <w:unhideWhenUsed/>
    <w:rsid w:val="00825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76B"/>
  </w:style>
  <w:style w:type="paragraph" w:styleId="Revision">
    <w:name w:val="Revision"/>
    <w:hidden/>
    <w:uiPriority w:val="99"/>
    <w:semiHidden/>
    <w:rsid w:val="00A13B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yorin_Shotaro Maeda</cp:lastModifiedBy>
  <cp:revision>3</cp:revision>
  <dcterms:created xsi:type="dcterms:W3CDTF">2024-04-18T10:01:00Z</dcterms:created>
  <dcterms:modified xsi:type="dcterms:W3CDTF">2024-05-03T00:52:00Z</dcterms:modified>
</cp:coreProperties>
</file>